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849" w:rsidRDefault="004F1849">
      <w:r>
        <w:rPr>
          <w:noProof/>
        </w:rPr>
        <w:pict>
          <v:rect id="_x0000_s1026" style="position:absolute;left:0;text-align:left;margin-left:300.75pt;margin-top:101.1pt;width:219pt;height:6pt;z-index:251650560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27" style="position:absolute;left:0;text-align:left;margin-left:297pt;margin-top:136.3pt;width:219pt;height:33.75pt;z-index:251651584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28" style="position:absolute;left:0;text-align:left;margin-left:3.75pt;margin-top:20.1pt;width:278.25pt;height:6pt;z-index:251649536;v-text-anchor:middle" fillcolor="yellow" stroked="f" strokeweight="2pt">
            <v:fill opacity="12451f"/>
          </v:rect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4" o:spid="_x0000_i1025" type="#_x0000_t75" style="width:694.5pt;height:210pt;visibility:visible">
            <v:imagedata r:id="rId4" o:title=""/>
          </v:shape>
        </w:pict>
      </w:r>
    </w:p>
    <w:p w:rsidR="004F1849" w:rsidRDefault="004F1849">
      <w:r>
        <w:rPr>
          <w:noProof/>
        </w:rPr>
        <w:pict>
          <v:rect id="_x0000_s1029" style="position:absolute;left:0;text-align:left;margin-left:324pt;margin-top:79.95pt;width:222pt;height:29.25pt;z-index:251653632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30" style="position:absolute;left:0;text-align:left;margin-left:3.75pt;margin-top:117pt;width:320.25pt;height:31.2pt;z-index:251652608;v-text-anchor:middle" fillcolor="yellow" stroked="f" strokeweight="2pt">
            <v:fill opacity="12451f"/>
          </v:rect>
        </w:pict>
      </w:r>
      <w:r>
        <w:rPr>
          <w:noProof/>
        </w:rPr>
        <w:pict>
          <v:shape id="图片 15" o:spid="_x0000_i1026" type="#_x0000_t75" style="width:694.5pt;height:210pt;visibility:visible">
            <v:imagedata r:id="rId5" o:title=""/>
          </v:shape>
        </w:pict>
      </w:r>
    </w:p>
    <w:p w:rsidR="004F1849" w:rsidRDefault="004F1849">
      <w:r>
        <w:rPr>
          <w:noProof/>
        </w:rPr>
        <w:pict>
          <v:rect id="_x0000_s1031" style="position:absolute;left:0;text-align:left;margin-left:0;margin-top:176.25pt;width:303pt;height:12.95pt;z-index:251655680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32" style="position:absolute;left:0;text-align:left;margin-left:0;margin-top:110.85pt;width:303pt;height:22.5pt;z-index:251654656;v-text-anchor:middle" fillcolor="yellow" stroked="f" strokeweight="2pt">
            <v:fill opacity="12451f"/>
          </v:rect>
        </w:pict>
      </w:r>
      <w:r>
        <w:rPr>
          <w:noProof/>
        </w:rPr>
        <w:pict>
          <v:shape id="图片 16" o:spid="_x0000_i1027" type="#_x0000_t75" style="width:694.5pt;height:210pt;visibility:visible">
            <v:imagedata r:id="rId6" o:title=""/>
          </v:shape>
        </w:pict>
      </w:r>
    </w:p>
    <w:p w:rsidR="004F1849" w:rsidRDefault="004F1849"/>
    <w:p w:rsidR="004F1849" w:rsidRDefault="004F1849">
      <w:r>
        <w:rPr>
          <w:noProof/>
        </w:rPr>
        <w:pict>
          <v:rect id="_x0000_s1033" style="position:absolute;left:0;text-align:left;margin-left:-.95pt;margin-top:127.2pt;width:681.6pt;height:5.35pt;z-index:251657728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34" style="position:absolute;left:0;text-align:left;margin-left:.95pt;margin-top:59.05pt;width:681.6pt;height:43.2pt;z-index:251656704;v-text-anchor:middle" fillcolor="yellow" stroked="f" strokeweight="2pt">
            <v:fill opacity="12451f"/>
          </v:rect>
        </w:pict>
      </w:r>
      <w:r>
        <w:rPr>
          <w:noProof/>
        </w:rPr>
        <w:pict>
          <v:shape id="图片 17" o:spid="_x0000_i1028" type="#_x0000_t75" style="width:694.5pt;height:210pt;visibility:visible">
            <v:imagedata r:id="rId7" o:title=""/>
          </v:shape>
        </w:pict>
      </w:r>
    </w:p>
    <w:p w:rsidR="004F1849" w:rsidRDefault="004F1849"/>
    <w:p w:rsidR="004F1849" w:rsidRDefault="004F1849"/>
    <w:p w:rsidR="004F1849" w:rsidRDefault="004F1849">
      <w:r>
        <w:rPr>
          <w:noProof/>
        </w:rPr>
        <w:pict>
          <v:rect id="_x0000_s1035" style="position:absolute;left:0;text-align:left;margin-left:138.75pt;margin-top:146.1pt;width:459pt;height:17.7pt;z-index:251648512;v-text-anchor:middle" fillcolor="yellow" stroked="f" strokeweight="2pt">
            <v:fill opacity="12451f"/>
          </v:rect>
        </w:pict>
      </w:r>
    </w:p>
    <w:p w:rsidR="004F1849" w:rsidRDefault="004F1849">
      <w:r>
        <w:rPr>
          <w:noProof/>
        </w:rPr>
        <w:pict>
          <v:shape id="图片 13" o:spid="_x0000_i1029" type="#_x0000_t75" style="width:694.5pt;height:210pt;visibility:visible">
            <v:imagedata r:id="rId8" o:title=""/>
          </v:shape>
        </w:pict>
      </w:r>
    </w:p>
    <w:p w:rsidR="004F1849" w:rsidRDefault="004F1849"/>
    <w:p w:rsidR="004F1849" w:rsidRDefault="004F1849">
      <w:r>
        <w:rPr>
          <w:noProof/>
        </w:rPr>
        <w:pict>
          <v:rect id="_x0000_s1036" style="position:absolute;left:0;text-align:left;margin-left:319.85pt;margin-top:70.2pt;width:322.9pt;height:3.95pt;z-index:251660800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37" style="position:absolute;left:0;text-align:left;margin-left:0;margin-top:74.1pt;width:310.5pt;height:37.55pt;z-index:251659776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38" style="position:absolute;left:0;text-align:left;margin-left:0;margin-top:20.85pt;width:310.5pt;height:8.25pt;z-index:251658752;v-text-anchor:middle" fillcolor="yellow" stroked="f" strokeweight="2pt">
            <v:fill opacity="12451f"/>
          </v:rect>
        </w:pict>
      </w:r>
      <w:r>
        <w:rPr>
          <w:noProof/>
        </w:rPr>
        <w:pict>
          <v:shape id="图片 19" o:spid="_x0000_i1030" type="#_x0000_t75" style="width:694.5pt;height:210pt;visibility:visible">
            <v:imagedata r:id="rId9" o:title=""/>
          </v:shape>
        </w:pict>
      </w:r>
    </w:p>
    <w:p w:rsidR="004F1849" w:rsidRDefault="004F1849"/>
    <w:p w:rsidR="004F1849" w:rsidRDefault="004F1849"/>
    <w:p w:rsidR="004F1849" w:rsidRDefault="004F1849">
      <w:r>
        <w:rPr>
          <w:noProof/>
        </w:rPr>
        <w:pict>
          <v:shape id="图片 20" o:spid="_x0000_i1031" type="#_x0000_t75" style="width:694.5pt;height:210pt;visibility:visible">
            <v:imagedata r:id="rId10" o:title=""/>
          </v:shape>
        </w:pict>
      </w:r>
    </w:p>
    <w:p w:rsidR="004F1849" w:rsidRDefault="004F1849"/>
    <w:p w:rsidR="004F1849" w:rsidRDefault="004F1849">
      <w:r>
        <w:rPr>
          <w:noProof/>
        </w:rPr>
        <w:pict>
          <v:shape id="图片 21" o:spid="_x0000_i1032" type="#_x0000_t75" style="width:694.5pt;height:210pt;visibility:visible">
            <v:imagedata r:id="rId11" o:title=""/>
          </v:shape>
        </w:pict>
      </w:r>
    </w:p>
    <w:p w:rsidR="004F1849" w:rsidRDefault="004F1849"/>
    <w:p w:rsidR="004F1849" w:rsidRDefault="004F1849"/>
    <w:p w:rsidR="004F1849" w:rsidRDefault="004F1849">
      <w:r>
        <w:rPr>
          <w:noProof/>
        </w:rPr>
        <w:pict>
          <v:rect id="_x0000_s1039" style="position:absolute;left:0;text-align:left;margin-left:141.3pt;margin-top:59.45pt;width:367.95pt;height:7.3pt;z-index:251662848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40" style="position:absolute;left:0;text-align:left;margin-left:-1.5pt;margin-top:55.35pt;width:139.5pt;height:8.25pt;z-index:251661824;v-text-anchor:middle" fillcolor="yellow" stroked="f" strokeweight="2pt">
            <v:fill opacity="12451f"/>
          </v:rect>
        </w:pict>
      </w:r>
      <w:r>
        <w:rPr>
          <w:noProof/>
        </w:rPr>
        <w:pict>
          <v:shape id="图片 22" o:spid="_x0000_i1033" type="#_x0000_t75" style="width:694.5pt;height:210pt;visibility:visible">
            <v:imagedata r:id="rId12" o:title=""/>
          </v:shape>
        </w:pict>
      </w:r>
    </w:p>
    <w:p w:rsidR="004F1849" w:rsidRDefault="004F1849"/>
    <w:p w:rsidR="004F1849" w:rsidRDefault="004F1849">
      <w:r>
        <w:rPr>
          <w:noProof/>
        </w:rPr>
        <w:pict>
          <v:rect id="_x0000_s1041" style="position:absolute;left:0;text-align:left;margin-left:.45pt;margin-top:41.95pt;width:367.95pt;height:16.1pt;z-index:251663872;v-text-anchor:middle" fillcolor="yellow" stroked="f" strokeweight="2pt">
            <v:fill opacity="12451f"/>
          </v:rect>
        </w:pict>
      </w:r>
      <w:r>
        <w:rPr>
          <w:noProof/>
        </w:rPr>
        <w:pict>
          <v:shape id="图片 23" o:spid="_x0000_i1034" type="#_x0000_t75" style="width:694.5pt;height:210pt;visibility:visible">
            <v:imagedata r:id="rId13" o:title=""/>
          </v:shape>
        </w:pict>
      </w:r>
    </w:p>
    <w:p w:rsidR="004F1849" w:rsidRDefault="004F1849"/>
    <w:p w:rsidR="004F1849" w:rsidRDefault="004F1849"/>
    <w:p w:rsidR="004F1849" w:rsidRDefault="004F1849">
      <w:r>
        <w:rPr>
          <w:noProof/>
        </w:rPr>
        <w:pict>
          <v:shape id="图片 24" o:spid="_x0000_i1035" type="#_x0000_t75" style="width:694.5pt;height:210pt;visibility:visible">
            <v:imagedata r:id="rId14" o:title=""/>
          </v:shape>
        </w:pict>
      </w:r>
    </w:p>
    <w:p w:rsidR="004F1849" w:rsidRDefault="004F1849"/>
    <w:p w:rsidR="004F1849" w:rsidRDefault="004F1849">
      <w:r>
        <w:rPr>
          <w:noProof/>
        </w:rPr>
        <w:pict>
          <v:shape id="图片 25" o:spid="_x0000_i1036" type="#_x0000_t75" style="width:694.5pt;height:210pt;visibility:visible">
            <v:imagedata r:id="rId15" o:title=""/>
          </v:shape>
        </w:pict>
      </w:r>
    </w:p>
    <w:p w:rsidR="004F1849" w:rsidRDefault="004F1849"/>
    <w:p w:rsidR="004F1849" w:rsidRDefault="004F1849">
      <w:r>
        <w:rPr>
          <w:noProof/>
        </w:rPr>
        <w:pict>
          <v:rect id="_x0000_s1042" style="position:absolute;left:0;text-align:left;margin-left:-1.35pt;margin-top:54.9pt;width:431.1pt;height:25.2pt;z-index:251664896;v-text-anchor:middle" fillcolor="yellow" stroked="f" strokeweight="2pt">
            <v:fill opacity="12451f"/>
          </v:rect>
        </w:pict>
      </w:r>
      <w:r>
        <w:rPr>
          <w:noProof/>
        </w:rPr>
        <w:pict>
          <v:shape id="图片 26" o:spid="_x0000_i1037" type="#_x0000_t75" style="width:694.5pt;height:210pt;visibility:visible">
            <v:imagedata r:id="rId16" o:title=""/>
          </v:shape>
        </w:pict>
      </w:r>
    </w:p>
    <w:p w:rsidR="004F1849" w:rsidRDefault="004F1849"/>
    <w:p w:rsidR="004F1849" w:rsidRDefault="004F1849">
      <w:r>
        <w:rPr>
          <w:noProof/>
        </w:rPr>
        <w:pict>
          <v:rect id="_x0000_s1043" style="position:absolute;left:0;text-align:left;margin-left:3.2pt;margin-top:84.15pt;width:364.6pt;height:3.6pt;z-index:251666944;v-text-anchor:middle" fillcolor="yellow" stroked="f" strokeweight="2pt">
            <v:fill opacity="12451f"/>
          </v:rect>
        </w:pict>
      </w:r>
      <w:r>
        <w:rPr>
          <w:noProof/>
        </w:rPr>
        <w:pict>
          <v:rect id="_x0000_s1044" style="position:absolute;left:0;text-align:left;margin-left:3.2pt;margin-top:21.3pt;width:364.6pt;height:13.3pt;z-index:251665920;v-text-anchor:middle" fillcolor="yellow" stroked="f" strokeweight="2pt">
            <v:fill opacity="12451f"/>
          </v:rect>
        </w:pict>
      </w:r>
      <w:r>
        <w:rPr>
          <w:noProof/>
        </w:rPr>
        <w:pict>
          <v:shape id="图片 27" o:spid="_x0000_i1038" type="#_x0000_t75" style="width:694.5pt;height:210pt;visibility:visible">
            <v:imagedata r:id="rId17" o:title=""/>
          </v:shape>
        </w:pict>
      </w:r>
    </w:p>
    <w:p w:rsidR="004F1849" w:rsidRDefault="004F1849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3 Fig. QTL for plant height detected in present research and previous reports</w:t>
      </w:r>
    </w:p>
    <w:p w:rsidR="004F1849" w:rsidRDefault="004F1849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 xml:space="preserve">1 </w:t>
      </w:r>
      <w:r>
        <w:rPr>
          <w:rFonts w:ascii="Times New Roman" w:hAnsi="Times New Roman"/>
          <w:sz w:val="18"/>
          <w:szCs w:val="18"/>
        </w:rPr>
        <w:t>Red bars represent QTL detected in this research and green ones represent QTL from previous reports.</w:t>
      </w:r>
      <w:bookmarkStart w:id="0" w:name="_GoBack"/>
      <w:bookmarkEnd w:id="0"/>
    </w:p>
    <w:sectPr w:rsidR="004F1849" w:rsidSect="002A2E95">
      <w:pgSz w:w="16838" w:h="11906" w:orient="landscape"/>
      <w:pgMar w:top="993" w:right="1440" w:bottom="1134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50944"/>
    <w:rsid w:val="00072C76"/>
    <w:rsid w:val="001C4D39"/>
    <w:rsid w:val="00254799"/>
    <w:rsid w:val="002A2E95"/>
    <w:rsid w:val="003141A2"/>
    <w:rsid w:val="003B461F"/>
    <w:rsid w:val="00442872"/>
    <w:rsid w:val="00450944"/>
    <w:rsid w:val="004F1849"/>
    <w:rsid w:val="005313AF"/>
    <w:rsid w:val="005857FD"/>
    <w:rsid w:val="005A7778"/>
    <w:rsid w:val="00714E75"/>
    <w:rsid w:val="007D3DBC"/>
    <w:rsid w:val="007E1311"/>
    <w:rsid w:val="00805277"/>
    <w:rsid w:val="008D65E1"/>
    <w:rsid w:val="009A33B5"/>
    <w:rsid w:val="00A061CF"/>
    <w:rsid w:val="00A32596"/>
    <w:rsid w:val="00A960AE"/>
    <w:rsid w:val="00AC00E2"/>
    <w:rsid w:val="00C61E1E"/>
    <w:rsid w:val="00CF4A9B"/>
    <w:rsid w:val="00D05D80"/>
    <w:rsid w:val="00E75BCD"/>
    <w:rsid w:val="00E8340E"/>
    <w:rsid w:val="00EA38C5"/>
    <w:rsid w:val="00EE3D5D"/>
    <w:rsid w:val="00FF703F"/>
    <w:rsid w:val="397B6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E95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A2E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A2E9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2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A2E95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2A2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A2E95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8</TotalTime>
  <Pages>7</Pages>
  <Words>36</Words>
  <Characters>209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9</cp:revision>
  <dcterms:created xsi:type="dcterms:W3CDTF">2018-12-18T06:01:00Z</dcterms:created>
  <dcterms:modified xsi:type="dcterms:W3CDTF">2019-06-2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